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15A" w:rsidRPr="006A4362" w:rsidRDefault="0015215A" w:rsidP="006A4362">
      <w:r w:rsidRPr="006A4362">
        <w:fldChar w:fldCharType="begin"/>
      </w:r>
      <w:r w:rsidRPr="006A4362">
        <w:instrText xml:space="preserve"> LINK Excel.Sheet.12 "C:\\Users\\Nakyung Jeon\\Box\\incomplete MS\\Rates_teenage_conception\\Submission\\Medical Care\\Version 3\\Pregnancy codes.xlsx" "Pregnancy Codes!R1C1:R233C4" \a \f 5 \h  \* MERGEFORMAT </w:instrText>
      </w:r>
      <w:r w:rsidRPr="006A4362">
        <w:fldChar w:fldCharType="separate"/>
      </w:r>
    </w:p>
    <w:tbl>
      <w:tblPr>
        <w:tblStyle w:val="a3"/>
        <w:tblW w:w="14710" w:type="dxa"/>
        <w:tblLook w:val="04A0" w:firstRow="1" w:lastRow="0" w:firstColumn="1" w:lastColumn="0" w:noHBand="0" w:noVBand="1"/>
      </w:tblPr>
      <w:tblGrid>
        <w:gridCol w:w="1287"/>
        <w:gridCol w:w="1543"/>
        <w:gridCol w:w="787"/>
        <w:gridCol w:w="11376"/>
      </w:tblGrid>
      <w:tr w:rsidR="0015215A" w:rsidRPr="006A4362" w:rsidTr="002C559F">
        <w:trPr>
          <w:trHeight w:val="315"/>
        </w:trPr>
        <w:tc>
          <w:tcPr>
            <w:tcW w:w="14710" w:type="dxa"/>
            <w:gridSpan w:val="4"/>
            <w:noWrap/>
          </w:tcPr>
          <w:p w:rsidR="0015215A" w:rsidRPr="006A4362" w:rsidRDefault="007D2E76" w:rsidP="006A4362">
            <w:r>
              <w:rPr>
                <w:rFonts w:hint="eastAsia"/>
              </w:rPr>
              <w:t>S1</w:t>
            </w:r>
            <w:r>
              <w:t xml:space="preserve"> </w:t>
            </w:r>
            <w:r w:rsidR="00783B46" w:rsidRPr="006A4362">
              <w:t>Table.</w:t>
            </w:r>
            <w:r w:rsidR="0015215A" w:rsidRPr="006A4362">
              <w:t xml:space="preserve"> Pregnancy-related </w:t>
            </w:r>
            <w:bookmarkStart w:id="0" w:name="_Hlk127885934"/>
            <w:r w:rsidR="0015215A" w:rsidRPr="006A4362">
              <w:t>ICD-9-CM</w:t>
            </w:r>
            <w:bookmarkEnd w:id="0"/>
            <w:r w:rsidR="0015215A" w:rsidRPr="006A4362">
              <w:t xml:space="preserve"> Codes</w:t>
            </w:r>
          </w:p>
        </w:tc>
      </w:tr>
      <w:tr w:rsidR="0015215A" w:rsidRPr="006A4362" w:rsidTr="002C559F">
        <w:trPr>
          <w:trHeight w:val="315"/>
        </w:trPr>
        <w:tc>
          <w:tcPr>
            <w:tcW w:w="1287" w:type="dxa"/>
            <w:noWrap/>
          </w:tcPr>
          <w:p w:rsidR="0015215A" w:rsidRPr="006A4362" w:rsidRDefault="0015215A" w:rsidP="006A4362">
            <w:r w:rsidRPr="006A4362">
              <w:t>Category</w:t>
            </w:r>
          </w:p>
        </w:tc>
        <w:tc>
          <w:tcPr>
            <w:tcW w:w="1543" w:type="dxa"/>
            <w:noWrap/>
          </w:tcPr>
          <w:p w:rsidR="0015215A" w:rsidRPr="006A4362" w:rsidRDefault="0015215A" w:rsidP="006A4362">
            <w:r w:rsidRPr="006A4362">
              <w:t>Code Type</w:t>
            </w:r>
          </w:p>
        </w:tc>
        <w:tc>
          <w:tcPr>
            <w:tcW w:w="504" w:type="dxa"/>
            <w:noWrap/>
          </w:tcPr>
          <w:p w:rsidR="0015215A" w:rsidRPr="006A4362" w:rsidRDefault="0015215A" w:rsidP="006A4362">
            <w:r w:rsidRPr="006A4362">
              <w:t>Code</w:t>
            </w:r>
          </w:p>
        </w:tc>
        <w:tc>
          <w:tcPr>
            <w:tcW w:w="11376" w:type="dxa"/>
            <w:noWrap/>
          </w:tcPr>
          <w:p w:rsidR="0015215A" w:rsidRPr="006A4362" w:rsidRDefault="0015215A" w:rsidP="006A4362">
            <w:r w:rsidRPr="006A4362">
              <w:t>Descrip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 w:val="restart"/>
            <w:noWrap/>
            <w:hideMark/>
          </w:tcPr>
          <w:p w:rsidR="00E437E0" w:rsidRPr="006A4362" w:rsidRDefault="00E437E0" w:rsidP="006A4362">
            <w:r w:rsidRPr="006A4362">
              <w:t>Livebirth</w:t>
            </w:r>
          </w:p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9944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Newborn resuscitation: provision of positive pressure ventilation and/or chest compressions in the presence of acute inadequate ventilation and/or cardiac output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9946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Newborn resuscitation: provision of positive pressure ventilation and/or chest compressions in the presence of acute inadequate ventilation and/or cardiac output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7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other with single live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7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other with twins both live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73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other with twins one liveborn and one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7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other with other multiple birth all live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7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other with other multiple birth some live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ingle live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ingle liveborn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0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ingle live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0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ingle liveborn, born in hospital, delivered by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ingle liveborn, born before admission to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0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ingle liveborn, born outside hospital and not hospitaliz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live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1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, mate liveborn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1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live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1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liveborn, born in hospital, delivered by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1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liveborn, born before admission to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1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liveborn, born outside hospital and not hospitaliz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2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stillborn, born in hospital, delivered by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2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stillborn, born before admission to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2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stillborn, born outside hospital and not hospitaliz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4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live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4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, mates all liveborn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4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live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4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live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4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liveborn, born before admission to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4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liveborn, born outside hospital and not hospitaliz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, mates liveborn and stillborn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, mates liveborn and stillborn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, born before admission to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7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unspecified whether mates liveborn or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7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, unspecified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7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unspecified whether mates liveborn or still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7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unspecified whether mates liveborn or stillborn, born in hospital, delivered by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7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unspecified whether mates liveborn or stillborn, born before admission to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7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unspecified whether mates liveborn or stillborn, born outside of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9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iveborn, unspecified whether single, twin, or multipl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9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liveborn, unspecified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9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iveborn, unspecified whether single, twin or multiple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9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iveborn, unspecified whether single, twin or multiple, born in hospital, delivered by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9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iveborn, unspecified whether single, twin or multiple, born before admission to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9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iveborn, unspecified whether single, twin or multiple, born outside hospital and not hospitaliz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 w:val="restart"/>
            <w:noWrap/>
            <w:hideMark/>
          </w:tcPr>
          <w:p w:rsidR="00E437E0" w:rsidRPr="006A4362" w:rsidRDefault="00E437E0" w:rsidP="006A4362">
            <w:r w:rsidRPr="006A4362">
              <w:t>Stillbirth</w:t>
            </w:r>
          </w:p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8801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Necropsy (autopsy), gross examination only; macerated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CPCS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226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duced abortion, 25 to 28 week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CPCS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226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duced abortion, 29 to 31 week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CPCS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2267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duced abortion, 32 weeks or greater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7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other with single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74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other with twins both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77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other with other multiple birth all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564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trauterine death affecting management of mother deliver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2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, mate stillborn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2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birth, mate still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5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, mates all stillborn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5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still 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5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still born, born in hospital, delivered by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5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stillborn, born before admission to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5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all stillborn, born outside of hospital and not hospitaliz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, mates liveborn and stillborn, born in hospital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0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, born in hospital, delivered without mention of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36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ultiple birth (three or more), mates liveborn and stillborn, born outside hospital and not hospitaliz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 w:val="restart"/>
            <w:noWrap/>
            <w:hideMark/>
          </w:tcPr>
          <w:p w:rsidR="00E437E0" w:rsidRPr="006A4362" w:rsidRDefault="00E437E0" w:rsidP="006A4362">
            <w:r w:rsidRPr="006A4362">
              <w:t>Abortion</w:t>
            </w:r>
          </w:p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196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Anesthesia for induced abortion procedure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4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duced abortion, by dilation and curettag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4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duced abortion, by dilation and evacu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5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Induced abortion, by 1 or more intra-amniotic injections (amniocentesis-injections), including hospital admission and visits, delivery of fetus and </w:t>
            </w:r>
            <w:proofErr w:type="spellStart"/>
            <w:r w:rsidRPr="006A4362">
              <w:rPr>
                <w:color w:val="000000"/>
              </w:rPr>
              <w:t>secundines</w:t>
            </w:r>
            <w:proofErr w:type="spellEnd"/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5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Induced abortion, by 1 or more intra-amniotic injections (amniocentesis-injections), including hospital admission and visits, delivery of fetus and </w:t>
            </w:r>
            <w:proofErr w:type="spellStart"/>
            <w:r w:rsidRPr="006A4362">
              <w:rPr>
                <w:color w:val="000000"/>
              </w:rPr>
              <w:t>secundines</w:t>
            </w:r>
            <w:proofErr w:type="spellEnd"/>
            <w:r w:rsidRPr="006A4362">
              <w:rPr>
                <w:color w:val="000000"/>
              </w:rPr>
              <w:t>; with dilation and curettage and/or evacu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5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Induced abortion, by 1 or more intra-amniotic injections (amniocentesis-injections), including hospital admission and visits, delivery of fetus and </w:t>
            </w:r>
            <w:proofErr w:type="spellStart"/>
            <w:r w:rsidRPr="006A4362">
              <w:rPr>
                <w:color w:val="000000"/>
              </w:rPr>
              <w:t>secundines</w:t>
            </w:r>
            <w:proofErr w:type="spellEnd"/>
            <w:r w:rsidRPr="006A4362">
              <w:rPr>
                <w:color w:val="000000"/>
              </w:rPr>
              <w:t>; with hysterotomy (failed intra-amniotic injection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5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duced abortion, by 1 or more vaginal suppositories (</w:t>
            </w:r>
            <w:proofErr w:type="spellStart"/>
            <w:r w:rsidRPr="006A4362">
              <w:rPr>
                <w:color w:val="000000"/>
              </w:rPr>
              <w:t>eg</w:t>
            </w:r>
            <w:proofErr w:type="spellEnd"/>
            <w:r w:rsidRPr="006A4362">
              <w:rPr>
                <w:color w:val="000000"/>
              </w:rPr>
              <w:t>, prostaglandin) with or without cervical dilation (</w:t>
            </w:r>
            <w:proofErr w:type="spellStart"/>
            <w:r w:rsidRPr="006A4362">
              <w:rPr>
                <w:color w:val="000000"/>
              </w:rPr>
              <w:t>eg</w:t>
            </w:r>
            <w:proofErr w:type="spellEnd"/>
            <w:r w:rsidRPr="006A4362">
              <w:rPr>
                <w:color w:val="000000"/>
              </w:rPr>
              <w:t xml:space="preserve">, laminaria), including hospital admission and visits, delivery of fetus and </w:t>
            </w:r>
            <w:proofErr w:type="spellStart"/>
            <w:r w:rsidRPr="006A4362">
              <w:rPr>
                <w:color w:val="000000"/>
              </w:rPr>
              <w:t>secundines</w:t>
            </w:r>
            <w:proofErr w:type="spellEnd"/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5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duced abortion, by 1 or more vaginal suppositories (</w:t>
            </w:r>
            <w:proofErr w:type="spellStart"/>
            <w:r w:rsidRPr="006A4362">
              <w:rPr>
                <w:color w:val="000000"/>
              </w:rPr>
              <w:t>eg</w:t>
            </w:r>
            <w:proofErr w:type="spellEnd"/>
            <w:r w:rsidRPr="006A4362">
              <w:rPr>
                <w:color w:val="000000"/>
              </w:rPr>
              <w:t>, prostaglandin) with or without cervical dilation (</w:t>
            </w:r>
            <w:proofErr w:type="spellStart"/>
            <w:r w:rsidRPr="006A4362">
              <w:rPr>
                <w:color w:val="000000"/>
              </w:rPr>
              <w:t>eg</w:t>
            </w:r>
            <w:proofErr w:type="spellEnd"/>
            <w:r w:rsidRPr="006A4362">
              <w:rPr>
                <w:color w:val="000000"/>
              </w:rPr>
              <w:t xml:space="preserve">, laminaria), including hospital admission and visits, delivery of fetus and </w:t>
            </w:r>
            <w:proofErr w:type="spellStart"/>
            <w:r w:rsidRPr="006A4362">
              <w:rPr>
                <w:color w:val="000000"/>
              </w:rPr>
              <w:t>secundines</w:t>
            </w:r>
            <w:proofErr w:type="spellEnd"/>
            <w:r w:rsidRPr="006A4362">
              <w:rPr>
                <w:color w:val="000000"/>
              </w:rPr>
              <w:t>; with dilation and curettage and/or evacu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57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duced abortion, by 1 or more vaginal suppositories (</w:t>
            </w:r>
            <w:proofErr w:type="spellStart"/>
            <w:r w:rsidRPr="006A4362">
              <w:rPr>
                <w:color w:val="000000"/>
              </w:rPr>
              <w:t>eg</w:t>
            </w:r>
            <w:proofErr w:type="spellEnd"/>
            <w:r w:rsidRPr="006A4362">
              <w:rPr>
                <w:color w:val="000000"/>
              </w:rPr>
              <w:t>, prostaglandin) with or without cervical dilation (</w:t>
            </w:r>
            <w:proofErr w:type="spellStart"/>
            <w:r w:rsidRPr="006A4362">
              <w:rPr>
                <w:color w:val="000000"/>
              </w:rPr>
              <w:t>eg</w:t>
            </w:r>
            <w:proofErr w:type="spellEnd"/>
            <w:r w:rsidRPr="006A4362">
              <w:rPr>
                <w:color w:val="000000"/>
              </w:rPr>
              <w:t xml:space="preserve">, laminaria), including hospital admission and visits, delivery of fetus and </w:t>
            </w:r>
            <w:proofErr w:type="spellStart"/>
            <w:r w:rsidRPr="006A4362">
              <w:rPr>
                <w:color w:val="000000"/>
              </w:rPr>
              <w:t>secundines</w:t>
            </w:r>
            <w:proofErr w:type="spellEnd"/>
            <w:r w:rsidRPr="006A4362">
              <w:rPr>
                <w:color w:val="000000"/>
              </w:rPr>
              <w:t>; with hysterotomy (failed medical evacuation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196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Anesthesia for incomplete or missed abortion procedure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1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reatment of incomplete abortion, any trimester, completed surgicall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2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reatment of missed abortion, completed surgically; first trimester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2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reatment of missed abortion, completed surgically; second trimester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83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reatment of septic abortion, completed surgicall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CPCS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226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duced abortion, 17 to 24 week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CPCS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0199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Med abortion </w:t>
            </w:r>
            <w:proofErr w:type="spellStart"/>
            <w:r w:rsidRPr="006A4362">
              <w:rPr>
                <w:color w:val="000000"/>
              </w:rPr>
              <w:t>inc</w:t>
            </w:r>
            <w:proofErr w:type="spellEnd"/>
            <w:r w:rsidRPr="006A4362">
              <w:rPr>
                <w:color w:val="000000"/>
              </w:rPr>
              <w:t xml:space="preserve"> all ex drug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CPCS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019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isoprostol, oral, 200 mcg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CPCS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019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ifepristone, oral, 200 mg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3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egally induced abor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3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llegal abor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79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ermination of pregnancy (fetus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31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nappropriate change in quantitative human chorionic gonadotropin (</w:t>
            </w:r>
            <w:proofErr w:type="spellStart"/>
            <w:r w:rsidRPr="006A4362">
              <w:rPr>
                <w:color w:val="000000"/>
              </w:rPr>
              <w:t>hCG</w:t>
            </w:r>
            <w:proofErr w:type="spellEnd"/>
            <w:r w:rsidRPr="006A4362">
              <w:rPr>
                <w:color w:val="000000"/>
              </w:rPr>
              <w:t>) in early pregnanc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318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abnormal products of concep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3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issed abor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34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pontaneous abor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37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nspecified abortion complicated by genital tract and pelvic inf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37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nspecified abortion complicated by delayed or excessive hemorrhag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6A4362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9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Dilation </w:t>
            </w:r>
            <w:proofErr w:type="gramStart"/>
            <w:r w:rsidRPr="006A4362">
              <w:rPr>
                <w:color w:val="000000"/>
              </w:rPr>
              <w:t>And</w:t>
            </w:r>
            <w:proofErr w:type="gramEnd"/>
            <w:r w:rsidRPr="006A4362">
              <w:rPr>
                <w:color w:val="000000"/>
              </w:rPr>
              <w:t xml:space="preserve"> Curettage For Termination Of Pregnanc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6A4362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95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Aspiration Curettage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Uterus For Termination Of Pregnanc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6A4362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49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ysterotomy To Terminate Pregnanc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6A4362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Intra-Amniotic Injection </w:t>
            </w:r>
            <w:proofErr w:type="gramStart"/>
            <w:r w:rsidRPr="006A4362">
              <w:rPr>
                <w:color w:val="000000"/>
              </w:rPr>
              <w:t>For</w:t>
            </w:r>
            <w:proofErr w:type="gramEnd"/>
            <w:r w:rsidRPr="006A4362">
              <w:rPr>
                <w:color w:val="000000"/>
              </w:rPr>
              <w:t xml:space="preserve"> Abor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 w:val="restart"/>
            <w:noWrap/>
            <w:hideMark/>
          </w:tcPr>
          <w:p w:rsidR="00E437E0" w:rsidRPr="006A4362" w:rsidRDefault="00E437E0" w:rsidP="006A4362">
            <w:r w:rsidRPr="006A4362">
              <w:t>Ectopic pregnancy</w:t>
            </w:r>
          </w:p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12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urgical treatment of ectopic pregnancy; tubal or ovarian, requiring salpingectomy and/or oophorectomy, abdominal or vaginal approach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12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urgical treatment of ectopic pregnancy; tubal or ovarian, without salpingectomy and/or oophorectom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13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urgical treatment of ectopic pregnancy; abdominal pregnanc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13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urgical treatment of ectopic pregnancy; interstitial, uterine pregnancy requiring total hysterectom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136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urgical treatment of ectopic pregnancy; interstitial, uterine pregnancy with partial resection of uteru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14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urgical treatment of ectopic pregnancy; cervical, with evacu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150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aparoscopic treatment of ectopic pregnancy; without salpingectomy and/or oophorectom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15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aparoscopic treatment of ectopic pregnancy; with salpingectomy and/or oophorectom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33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Ectopic pregnanc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6A4362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43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moval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</w:t>
            </w:r>
            <w:proofErr w:type="spellStart"/>
            <w:r w:rsidRPr="006A4362">
              <w:rPr>
                <w:color w:val="000000"/>
              </w:rPr>
              <w:t>Extratubal</w:t>
            </w:r>
            <w:proofErr w:type="spellEnd"/>
            <w:r w:rsidRPr="006A4362">
              <w:rPr>
                <w:color w:val="000000"/>
              </w:rPr>
              <w:t xml:space="preserve"> Ectopic Pregnanc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 w:val="restart"/>
            <w:noWrap/>
            <w:hideMark/>
          </w:tcPr>
          <w:p w:rsidR="00E437E0" w:rsidRPr="006A4362" w:rsidRDefault="00E437E0" w:rsidP="006A4362">
            <w:r w:rsidRPr="006A4362">
              <w:t>Others (Prenatal Visits)</w:t>
            </w:r>
          </w:p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01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horionic villus sampling, any metho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6801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ltrasound, pregnant uterus, real time with image documentation, fetal and maternal evaluation, first trimester (&lt; 14 weeks 0 days), transabdominal approach; single or first gest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680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ltrasound, pregnant uterus, real time with image documentation, fetal and maternal evaluation, first trimester (&lt; 14 weeks 0 days), transabdominal approach; each additional gestation (List separately in addition to code for primary procedure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6945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ltrasonic guidance for chorionic villus sampling, imaging supervision and interpret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84163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Pregnancy-associated plasma protein-A (PAPP-A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6813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ltrasound, pregnant uterus, real time with image documentation, first trimester fetal nuchal translucency measurement, transabdominal or transvaginal approach; single or first gest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6814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ltrasound, pregnant uterus, real time with image documentation, first trimester fetal nuchal translucency measurement, transabdominal or transvaginal approach; each additional gestation (List separately in addition to code for primary procedure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Normal pregnanc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3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upervision of high-risk pregnanc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7242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Pregnancy examination or test, positive result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  <w:hideMark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283</w:t>
            </w:r>
          </w:p>
        </w:tc>
        <w:tc>
          <w:tcPr>
            <w:tcW w:w="11376" w:type="dxa"/>
            <w:noWrap/>
            <w:vAlign w:val="center"/>
            <w:hideMark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Encounter for routine screening for malformation using </w:t>
            </w:r>
            <w:proofErr w:type="spellStart"/>
            <w:r w:rsidRPr="006A4362">
              <w:rPr>
                <w:color w:val="000000"/>
              </w:rPr>
              <w:t>ultrasonics</w:t>
            </w:r>
            <w:proofErr w:type="spellEnd"/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 w:val="restart"/>
          </w:tcPr>
          <w:p w:rsidR="00E437E0" w:rsidRPr="006A4362" w:rsidRDefault="00E437E0" w:rsidP="006A4362">
            <w:r w:rsidRPr="006A4362">
              <w:t>Others</w:t>
            </w:r>
          </w:p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196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Anesthesia for vaginal delivery onl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196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Anesthesia for cesarean delivery onl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1963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Anesthesia for cesarean hysterectomy without any labor analgesia/anesthesia car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1967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Neuraxial labor analgesia/anesthesia for planned vaginal delivery (this includes any repeat subarachnoid needle placement and drug injection and/or any necessary replacement of an epidural catheter during labor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1968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Anesthesia for cesarean delivery following neuraxial labor analgesia/anesthesia (List separately in addition to code for primary procedure performed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196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Anesthesia for cesarean hysterectomy following neuraxial labor analgesia/anesthesia (List separately in addition to code for primary procedure performed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861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igation or transection of fallopian tube(s) when done at the time of cesarean delivery or intra-abdominal surgery (not a separate procedure) (List separately in addition to code for primary procedure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30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Episiotomy or vaginal repair, by other than attending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40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Routine obstetric care including antepartum care, vaginal delivery (with or without episiotomy, and/or forceps) and postpartum car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40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aginal delivery only (with or without episiotomy and/or forceps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41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Delivery of placenta (separate procedure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51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Routine obstetric care including antepartum care, cesarean delivery, and postpartum car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51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esarean delivery onl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525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ubtotal or total hysterectomy after cesarean delivery (List separately in addition to code for primary procedure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61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Routine obstetric care including antepartum care, vaginal delivery (with or without episiotomy, and/or forceps) and postpartum care, after previous cesarean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61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aginal delivery only, after previous cesarean delivery (with or without episiotomy and/or forceps)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61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aginal delivery only, after previous cesarean delivery (with or without episiotomy and/or forceps); including postpartum car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618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Routine obstetric care including antepartum care, cesarean delivery, and postpartum care, following attempted vaginal delivery after previous cesarean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62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esarean delivery only, following attempted vaginal delivery after previous cesarean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99436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Attendance at delivery (when requested by delivering physician) and initial stabilization of new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9946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Attendance at delivery (when requested by delivering physician) and initial stabilization of newbor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PT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5962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esarean delivery only, following attempted vaginal delivery after previous cesarean delivery; including postpartum car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5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Normal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510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win pregnancy deliver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511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riplet pregnancy deliver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512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Quadruplet pregnancy deliver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515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Quadruplet pregnancy with fetal loss and retention of one or more fetus(es) delivered with or without antepartum condi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590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Failed mechanical induction of labor, delivered, with or without mention of antepartum condi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05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ocked twins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06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nspecified failed trial of labor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07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nspecified failed forceps or vacuum extractor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08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causes of obstructed labor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09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nspecified obstructed labor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40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First-degree perineal laceration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41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Second-degree perineal laceration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42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Third-degree perineal laceration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43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Fourth-degree perineal laceration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44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nspecified perineal laceration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45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ulvar and perineal hematoma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48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specified trauma to perineum and vulva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49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nspecified trauma to perineum and vulva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50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Rupture of uterus before onset of labor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51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Rupture of uterus during labor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53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bstetrical laceration of cervix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54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igh vaginal laceration during and after labor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58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specified obstetrical trauma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59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nspecified obstetrical trauma wit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95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Forceps or vacuum extractor delivery without indication delivered with or without antepartum condi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96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Breech extraction without indication delivered with or without antepartum condi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6697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esarean delivery without indication delivered with or without antepartum condi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</w:t>
            </w:r>
            <w:r w:rsidR="002C559F" w:rsidRPr="006A4362">
              <w:rPr>
                <w:color w:val="000000"/>
              </w:rPr>
              <w:t xml:space="preserve">CM </w:t>
            </w:r>
            <w:r w:rsidRPr="006A4362">
              <w:rPr>
                <w:color w:val="000000"/>
              </w:rPr>
              <w:t>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Forceps, Vacuum, And Breech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ow Forceps Oper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Low Forceps Operation </w:t>
            </w:r>
            <w:proofErr w:type="gramStart"/>
            <w:r w:rsidRPr="006A4362">
              <w:rPr>
                <w:color w:val="000000"/>
              </w:rPr>
              <w:t>With</w:t>
            </w:r>
            <w:proofErr w:type="gramEnd"/>
            <w:r w:rsidRPr="006A4362">
              <w:rPr>
                <w:color w:val="000000"/>
              </w:rPr>
              <w:t xml:space="preserve"> Episiotom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id Forceps Oper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2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Mid Forceps Operation </w:t>
            </w:r>
            <w:proofErr w:type="gramStart"/>
            <w:r w:rsidRPr="006A4362">
              <w:rPr>
                <w:color w:val="000000"/>
              </w:rPr>
              <w:t>With</w:t>
            </w:r>
            <w:proofErr w:type="gramEnd"/>
            <w:r w:rsidRPr="006A4362">
              <w:rPr>
                <w:color w:val="000000"/>
              </w:rPr>
              <w:t xml:space="preserve"> Episiotom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2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proofErr w:type="gramStart"/>
            <w:r w:rsidRPr="006A4362">
              <w:rPr>
                <w:color w:val="000000"/>
              </w:rPr>
              <w:t>Other</w:t>
            </w:r>
            <w:proofErr w:type="gramEnd"/>
            <w:r w:rsidRPr="006A4362">
              <w:rPr>
                <w:color w:val="000000"/>
              </w:rPr>
              <w:t xml:space="preserve"> Mid Forceps Oper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3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High Forceps Oper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3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High Forceps Operation </w:t>
            </w:r>
            <w:proofErr w:type="gramStart"/>
            <w:r w:rsidRPr="006A4362">
              <w:rPr>
                <w:color w:val="000000"/>
              </w:rPr>
              <w:t>With</w:t>
            </w:r>
            <w:proofErr w:type="gramEnd"/>
            <w:r w:rsidRPr="006A4362">
              <w:rPr>
                <w:color w:val="000000"/>
              </w:rPr>
              <w:t xml:space="preserve"> Episiotom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3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proofErr w:type="gramStart"/>
            <w:r w:rsidRPr="006A4362">
              <w:rPr>
                <w:color w:val="000000"/>
              </w:rPr>
              <w:t>Other</w:t>
            </w:r>
            <w:proofErr w:type="gramEnd"/>
            <w:r w:rsidRPr="006A4362">
              <w:rPr>
                <w:color w:val="000000"/>
              </w:rPr>
              <w:t xml:space="preserve"> High Forceps Oper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Forceps Rotat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Fetal Hea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5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Breech Extra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5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Partial Breech Extraction </w:t>
            </w:r>
            <w:proofErr w:type="gramStart"/>
            <w:r w:rsidRPr="006A4362">
              <w:rPr>
                <w:color w:val="000000"/>
              </w:rPr>
              <w:t>With</w:t>
            </w:r>
            <w:proofErr w:type="gramEnd"/>
            <w:r w:rsidRPr="006A4362">
              <w:rPr>
                <w:color w:val="000000"/>
              </w:rPr>
              <w:t xml:space="preserve"> Forceps To Aftercoming Hea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5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proofErr w:type="gramStart"/>
            <w:r w:rsidRPr="006A4362">
              <w:rPr>
                <w:color w:val="000000"/>
              </w:rPr>
              <w:t>Other</w:t>
            </w:r>
            <w:proofErr w:type="gramEnd"/>
            <w:r w:rsidRPr="006A4362">
              <w:rPr>
                <w:color w:val="000000"/>
              </w:rPr>
              <w:t xml:space="preserve"> Partial Breech Extra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53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Total Breech Extraction </w:t>
            </w:r>
            <w:proofErr w:type="gramStart"/>
            <w:r w:rsidRPr="006A4362">
              <w:rPr>
                <w:color w:val="000000"/>
              </w:rPr>
              <w:t>With</w:t>
            </w:r>
            <w:proofErr w:type="gramEnd"/>
            <w:r w:rsidRPr="006A4362">
              <w:rPr>
                <w:color w:val="000000"/>
              </w:rPr>
              <w:t xml:space="preserve"> Forceps To Aftercoming Hea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5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proofErr w:type="gramStart"/>
            <w:r w:rsidRPr="006A4362">
              <w:rPr>
                <w:color w:val="000000"/>
              </w:rPr>
              <w:t>Other</w:t>
            </w:r>
            <w:proofErr w:type="gramEnd"/>
            <w:r w:rsidRPr="006A4362">
              <w:rPr>
                <w:color w:val="000000"/>
              </w:rPr>
              <w:t xml:space="preserve"> Total Breech Extra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6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Forceps Application </w:t>
            </w:r>
            <w:proofErr w:type="gramStart"/>
            <w:r w:rsidRPr="006A4362">
              <w:rPr>
                <w:color w:val="000000"/>
              </w:rPr>
              <w:t>To</w:t>
            </w:r>
            <w:proofErr w:type="gramEnd"/>
            <w:r w:rsidRPr="006A4362">
              <w:rPr>
                <w:color w:val="000000"/>
              </w:rPr>
              <w:t xml:space="preserve"> Aftercoming Hea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7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Vacuum Extra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7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Vacuum Extraction </w:t>
            </w:r>
            <w:proofErr w:type="gramStart"/>
            <w:r w:rsidRPr="006A4362">
              <w:rPr>
                <w:color w:val="000000"/>
              </w:rPr>
              <w:t>With</w:t>
            </w:r>
            <w:proofErr w:type="gramEnd"/>
            <w:r w:rsidRPr="006A4362">
              <w:rPr>
                <w:color w:val="000000"/>
              </w:rPr>
              <w:t xml:space="preserve"> Episiotom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7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Vacuum Extra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8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Specified Instrumental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2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Unspecified Instrumental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Other Procedures Inducing </w:t>
            </w:r>
            <w:proofErr w:type="gramStart"/>
            <w:r w:rsidRPr="006A4362">
              <w:rPr>
                <w:color w:val="000000"/>
              </w:rPr>
              <w:t>Or</w:t>
            </w:r>
            <w:proofErr w:type="gramEnd"/>
            <w:r w:rsidRPr="006A4362">
              <w:rPr>
                <w:color w:val="000000"/>
              </w:rPr>
              <w:t xml:space="preserve"> Assisting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Artificial Rupture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Membrane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0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Induct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Labor By Artificial Rupture Of Membrane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0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Other Artificial Rupture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Membrane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Other Surgical Induct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Labor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Internal </w:t>
            </w:r>
            <w:proofErr w:type="gramStart"/>
            <w:r w:rsidRPr="006A4362">
              <w:rPr>
                <w:color w:val="000000"/>
              </w:rPr>
              <w:t>And</w:t>
            </w:r>
            <w:proofErr w:type="gramEnd"/>
            <w:r w:rsidRPr="006A4362">
              <w:rPr>
                <w:color w:val="000000"/>
              </w:rPr>
              <w:t xml:space="preserve"> Combined Version And Extra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2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Internal </w:t>
            </w:r>
            <w:proofErr w:type="gramStart"/>
            <w:r w:rsidRPr="006A4362">
              <w:rPr>
                <w:color w:val="000000"/>
              </w:rPr>
              <w:t>And</w:t>
            </w:r>
            <w:proofErr w:type="gramEnd"/>
            <w:r w:rsidRPr="006A4362">
              <w:rPr>
                <w:color w:val="000000"/>
              </w:rPr>
              <w:t xml:space="preserve"> Combined Version Without Extra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2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Internal </w:t>
            </w:r>
            <w:proofErr w:type="gramStart"/>
            <w:r w:rsidRPr="006A4362">
              <w:rPr>
                <w:color w:val="000000"/>
              </w:rPr>
              <w:t>And</w:t>
            </w:r>
            <w:proofErr w:type="gramEnd"/>
            <w:r w:rsidRPr="006A4362">
              <w:rPr>
                <w:color w:val="000000"/>
              </w:rPr>
              <w:t xml:space="preserve"> Combined Version With Extra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3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Failed Forcep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Medical Induct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Labor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5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Manually Assisted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5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Manual Rotat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Fetal Hea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5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Manually Assisted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6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Episiotom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8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Operations </w:t>
            </w:r>
            <w:proofErr w:type="gramStart"/>
            <w:r w:rsidRPr="006A4362">
              <w:rPr>
                <w:color w:val="000000"/>
              </w:rPr>
              <w:t>On</w:t>
            </w:r>
            <w:proofErr w:type="gramEnd"/>
            <w:r w:rsidRPr="006A4362">
              <w:rPr>
                <w:color w:val="000000"/>
              </w:rPr>
              <w:t xml:space="preserve"> Fetus To Facilitate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Other Operations Assisting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9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External Vers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9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placement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Prolapsed Umbilical Cor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93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Incis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Cervix To Assist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9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Pubiotomy To Assist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39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Other Procedures Inducing </w:t>
            </w:r>
            <w:proofErr w:type="gramStart"/>
            <w:r w:rsidRPr="006A4362">
              <w:rPr>
                <w:color w:val="000000"/>
              </w:rPr>
              <w:t>Or</w:t>
            </w:r>
            <w:proofErr w:type="gramEnd"/>
            <w:r w:rsidRPr="006A4362">
              <w:rPr>
                <w:color w:val="000000"/>
              </w:rPr>
              <w:t xml:space="preserve"> Assisting Delivery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Cesarean Section </w:t>
            </w:r>
            <w:proofErr w:type="gramStart"/>
            <w:r w:rsidRPr="006A4362">
              <w:rPr>
                <w:color w:val="000000"/>
              </w:rPr>
              <w:t>And</w:t>
            </w:r>
            <w:proofErr w:type="gramEnd"/>
            <w:r w:rsidRPr="006A4362">
              <w:rPr>
                <w:color w:val="000000"/>
              </w:rPr>
              <w:t xml:space="preserve"> Removal Of Fetu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4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Classical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4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Low Cervical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4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Extraperitoneal Cesarean Sec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4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Cesarean Sect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Other Specified Typ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4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Cesarean Sect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Unspecified Typ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49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Other Cesarean Sect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Unspecified Type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4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Manual Removal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Retained Placenta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5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pair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Current Obstetric Laceration Of Uterus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50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pair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Current Obstetric Laceration Of Uterus Not Otherwise Specified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5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pair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Current Obstetric Laceration Of Cervix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5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pair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Current Obstetric Laceration Of Corpus Uteri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6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pair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Other Current Obstetric Lacer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61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pair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Current Obstetric Laceration Of Bladder And Urethra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62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pair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Current Obstetric Laceration Of Rectum And Sphincter Ani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69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Repair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Other Current Obstetric Laceration</w:t>
            </w:r>
          </w:p>
        </w:tc>
      </w:tr>
      <w:tr w:rsidR="00E437E0" w:rsidRPr="006A4362" w:rsidTr="002C559F">
        <w:trPr>
          <w:trHeight w:val="315"/>
        </w:trPr>
        <w:tc>
          <w:tcPr>
            <w:tcW w:w="1287" w:type="dxa"/>
            <w:vMerge/>
          </w:tcPr>
          <w:p w:rsidR="00E437E0" w:rsidRPr="006A4362" w:rsidRDefault="00E437E0" w:rsidP="006A4362"/>
        </w:tc>
        <w:tc>
          <w:tcPr>
            <w:tcW w:w="1543" w:type="dxa"/>
            <w:noWrap/>
            <w:vAlign w:val="center"/>
          </w:tcPr>
          <w:p w:rsidR="00E437E0" w:rsidRPr="006A4362" w:rsidRDefault="002C559F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ICD9CM Proc</w:t>
            </w:r>
          </w:p>
        </w:tc>
        <w:tc>
          <w:tcPr>
            <w:tcW w:w="504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>757</w:t>
            </w:r>
          </w:p>
        </w:tc>
        <w:tc>
          <w:tcPr>
            <w:tcW w:w="11376" w:type="dxa"/>
            <w:noWrap/>
            <w:vAlign w:val="center"/>
          </w:tcPr>
          <w:p w:rsidR="00E437E0" w:rsidRPr="006A4362" w:rsidRDefault="00E437E0" w:rsidP="006A4362">
            <w:pPr>
              <w:rPr>
                <w:color w:val="000000"/>
              </w:rPr>
            </w:pPr>
            <w:r w:rsidRPr="006A4362">
              <w:rPr>
                <w:color w:val="000000"/>
              </w:rPr>
              <w:t xml:space="preserve">Manual Exploration </w:t>
            </w:r>
            <w:proofErr w:type="gramStart"/>
            <w:r w:rsidRPr="006A4362">
              <w:rPr>
                <w:color w:val="000000"/>
              </w:rPr>
              <w:t>Of</w:t>
            </w:r>
            <w:proofErr w:type="gramEnd"/>
            <w:r w:rsidRPr="006A4362">
              <w:rPr>
                <w:color w:val="000000"/>
              </w:rPr>
              <w:t xml:space="preserve"> Uterine Cavity, Postpartum</w:t>
            </w:r>
          </w:p>
        </w:tc>
      </w:tr>
    </w:tbl>
    <w:p w:rsidR="0015215A" w:rsidRPr="006A4362" w:rsidRDefault="0015215A" w:rsidP="006A4362">
      <w:r w:rsidRPr="006A4362">
        <w:fldChar w:fldCharType="end"/>
      </w:r>
      <w:r w:rsidR="00783B46" w:rsidRPr="006A4362">
        <w:t>ICD-9-CM: international classification of disease, ninth revision, clinical modification</w:t>
      </w:r>
      <w:r w:rsidR="00EF06BF" w:rsidRPr="006A4362">
        <w:t>, diagnosis</w:t>
      </w:r>
      <w:r w:rsidR="00783B46" w:rsidRPr="006A4362">
        <w:t xml:space="preserve">; </w:t>
      </w:r>
      <w:r w:rsidR="00783B46" w:rsidRPr="006A4362">
        <w:rPr>
          <w:color w:val="000000"/>
        </w:rPr>
        <w:t xml:space="preserve">CPT: Current Procedural Terminology; </w:t>
      </w:r>
      <w:r w:rsidR="006A4362" w:rsidRPr="006A4362">
        <w:rPr>
          <w:color w:val="000000"/>
        </w:rPr>
        <w:t>ICD9CM Proc</w:t>
      </w:r>
      <w:r w:rsidR="002C559F" w:rsidRPr="006A4362">
        <w:rPr>
          <w:color w:val="000000"/>
        </w:rPr>
        <w:t>:</w:t>
      </w:r>
      <w:r w:rsidR="00A15AC4" w:rsidRPr="006A4362">
        <w:rPr>
          <w:color w:val="000000"/>
        </w:rPr>
        <w:t xml:space="preserve"> </w:t>
      </w:r>
      <w:r w:rsidR="00A15AC4" w:rsidRPr="006A4362">
        <w:t>international classification of disease, ninth revision, clinical modification</w:t>
      </w:r>
      <w:r w:rsidR="00EF06BF" w:rsidRPr="006A4362">
        <w:t>, procedures</w:t>
      </w:r>
      <w:r w:rsidR="00EF06BF" w:rsidRPr="006A4362">
        <w:rPr>
          <w:color w:val="000000"/>
        </w:rPr>
        <w:t xml:space="preserve">; </w:t>
      </w:r>
      <w:r w:rsidR="00783B46" w:rsidRPr="006A4362">
        <w:rPr>
          <w:color w:val="000000"/>
        </w:rPr>
        <w:t>HCPCS</w:t>
      </w:r>
      <w:r w:rsidR="00EF06BF" w:rsidRPr="006A4362">
        <w:rPr>
          <w:color w:val="000000"/>
        </w:rPr>
        <w:t>: Healthcare Common Procedure Coding System</w:t>
      </w:r>
    </w:p>
    <w:p w:rsidR="0015215A" w:rsidRPr="006A4362" w:rsidRDefault="0015215A" w:rsidP="006A4362"/>
    <w:p w:rsidR="00E437E0" w:rsidRPr="006A4362" w:rsidRDefault="00E437E0" w:rsidP="006A4362">
      <w:bookmarkStart w:id="1" w:name="_GoBack"/>
      <w:bookmarkEnd w:id="1"/>
    </w:p>
    <w:sectPr w:rsidR="00E437E0" w:rsidRPr="006A4362" w:rsidSect="001521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59F8" w:rsidRDefault="008059F8" w:rsidP="00586C5C">
      <w:pPr>
        <w:spacing w:after="0" w:line="240" w:lineRule="auto"/>
      </w:pPr>
      <w:r>
        <w:separator/>
      </w:r>
    </w:p>
  </w:endnote>
  <w:endnote w:type="continuationSeparator" w:id="0">
    <w:p w:rsidR="008059F8" w:rsidRDefault="008059F8" w:rsidP="00586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59F8" w:rsidRDefault="008059F8" w:rsidP="00586C5C">
      <w:pPr>
        <w:spacing w:after="0" w:line="240" w:lineRule="auto"/>
      </w:pPr>
      <w:r>
        <w:separator/>
      </w:r>
    </w:p>
  </w:footnote>
  <w:footnote w:type="continuationSeparator" w:id="0">
    <w:p w:rsidR="008059F8" w:rsidRDefault="008059F8" w:rsidP="00586C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6A6FF9"/>
    <w:multiLevelType w:val="hybridMultilevel"/>
    <w:tmpl w:val="BE126D52"/>
    <w:lvl w:ilvl="0" w:tplc="6178927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AAgMjQxMgaWGppKMUnFpcnJmfB1JgXgsAdLvQwywAAAA="/>
  </w:docVars>
  <w:rsids>
    <w:rsidRoot w:val="0048636A"/>
    <w:rsid w:val="0001423F"/>
    <w:rsid w:val="0015215A"/>
    <w:rsid w:val="00263249"/>
    <w:rsid w:val="002801C6"/>
    <w:rsid w:val="002C559F"/>
    <w:rsid w:val="00423C08"/>
    <w:rsid w:val="00444BFB"/>
    <w:rsid w:val="0048636A"/>
    <w:rsid w:val="004F13D0"/>
    <w:rsid w:val="00517C62"/>
    <w:rsid w:val="00564B58"/>
    <w:rsid w:val="00586C5C"/>
    <w:rsid w:val="00695F20"/>
    <w:rsid w:val="006A4362"/>
    <w:rsid w:val="00725C2A"/>
    <w:rsid w:val="00732D9A"/>
    <w:rsid w:val="00783B46"/>
    <w:rsid w:val="007D2E76"/>
    <w:rsid w:val="008059F8"/>
    <w:rsid w:val="00826983"/>
    <w:rsid w:val="008D41A9"/>
    <w:rsid w:val="0099070B"/>
    <w:rsid w:val="009A203D"/>
    <w:rsid w:val="009F3564"/>
    <w:rsid w:val="00A15AC4"/>
    <w:rsid w:val="00AC5F1B"/>
    <w:rsid w:val="00B21256"/>
    <w:rsid w:val="00B90ED6"/>
    <w:rsid w:val="00BD7278"/>
    <w:rsid w:val="00C022F3"/>
    <w:rsid w:val="00CB0A45"/>
    <w:rsid w:val="00E437E0"/>
    <w:rsid w:val="00EA0526"/>
    <w:rsid w:val="00EF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3D97D08"/>
  <w15:chartTrackingRefBased/>
  <w15:docId w15:val="{9B5A65F5-1AFE-43CE-A146-D0747CE70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5C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63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63249"/>
    <w:rPr>
      <w:rFonts w:ascii="Segoe UI" w:hAnsi="Segoe UI" w:cs="Segoe UI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25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6">
    <w:name w:val="Hyperlink"/>
    <w:basedOn w:val="a0"/>
    <w:uiPriority w:val="99"/>
    <w:unhideWhenUsed/>
    <w:rsid w:val="00725C2A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25C2A"/>
    <w:pPr>
      <w:ind w:left="720"/>
      <w:contextualSpacing/>
    </w:pPr>
  </w:style>
  <w:style w:type="character" w:styleId="a8">
    <w:name w:val="Strong"/>
    <w:basedOn w:val="a0"/>
    <w:uiPriority w:val="22"/>
    <w:qFormat/>
    <w:rsid w:val="00725C2A"/>
    <w:rPr>
      <w:b/>
      <w:bCs/>
    </w:rPr>
  </w:style>
  <w:style w:type="paragraph" w:styleId="a9">
    <w:name w:val="header"/>
    <w:basedOn w:val="a"/>
    <w:link w:val="Char0"/>
    <w:uiPriority w:val="99"/>
    <w:unhideWhenUsed/>
    <w:rsid w:val="00725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9"/>
    <w:uiPriority w:val="99"/>
    <w:rsid w:val="00725C2A"/>
  </w:style>
  <w:style w:type="paragraph" w:styleId="aa">
    <w:name w:val="footer"/>
    <w:basedOn w:val="a"/>
    <w:link w:val="Char1"/>
    <w:uiPriority w:val="99"/>
    <w:unhideWhenUsed/>
    <w:rsid w:val="00725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a"/>
    <w:uiPriority w:val="99"/>
    <w:rsid w:val="00725C2A"/>
  </w:style>
  <w:style w:type="character" w:styleId="ab">
    <w:name w:val="FollowedHyperlink"/>
    <w:basedOn w:val="a0"/>
    <w:uiPriority w:val="99"/>
    <w:semiHidden/>
    <w:unhideWhenUsed/>
    <w:rsid w:val="0015215A"/>
    <w:rPr>
      <w:color w:val="954F72"/>
      <w:u w:val="single"/>
    </w:rPr>
  </w:style>
  <w:style w:type="paragraph" w:customStyle="1" w:styleId="msonormal0">
    <w:name w:val="msonormal"/>
    <w:basedOn w:val="a"/>
    <w:rsid w:val="001521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1521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1521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1521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05</Words>
  <Characters>17131</Characters>
  <Application>Microsoft Office Word</Application>
  <DocSecurity>0</DocSecurity>
  <Lines>142</Lines>
  <Paragraphs>4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 Nakyung</dc:creator>
  <cp:keywords/>
  <dc:description/>
  <cp:lastModifiedBy>user</cp:lastModifiedBy>
  <cp:revision>2</cp:revision>
  <dcterms:created xsi:type="dcterms:W3CDTF">2023-12-19T00:49:00Z</dcterms:created>
  <dcterms:modified xsi:type="dcterms:W3CDTF">2023-12-19T00:49:00Z</dcterms:modified>
</cp:coreProperties>
</file>